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00F" w:rsidRPr="000E7329" w:rsidRDefault="007C000F" w:rsidP="007C000F">
      <w:pPr>
        <w:spacing w:after="0" w:line="480" w:lineRule="auto"/>
        <w:rPr>
          <w:rFonts w:ascii="Times New Roman" w:eastAsia="Times New Roman" w:hAnsi="Times New Roman" w:cs="Times New Roman"/>
          <w:spacing w:val="-3"/>
          <w:sz w:val="24"/>
          <w:szCs w:val="24"/>
          <w:lang w:val="en-AU"/>
        </w:rPr>
      </w:pPr>
      <w:r>
        <w:rPr>
          <w:rFonts w:ascii="Times New Roman" w:eastAsia="Times New Roman" w:hAnsi="Times New Roman" w:cs="Times New Roman"/>
          <w:b/>
          <w:spacing w:val="-3"/>
          <w:sz w:val="23"/>
          <w:szCs w:val="20"/>
          <w:lang w:val="en-AU"/>
        </w:rPr>
        <w:t>Table S2</w:t>
      </w:r>
      <w:r w:rsidRPr="000E7329">
        <w:rPr>
          <w:rFonts w:ascii="Times New Roman" w:eastAsia="Times New Roman" w:hAnsi="Times New Roman" w:cs="Times New Roman"/>
          <w:b/>
          <w:spacing w:val="-3"/>
          <w:sz w:val="23"/>
          <w:szCs w:val="20"/>
          <w:lang w:val="en-AU"/>
        </w:rPr>
        <w:t>.</w:t>
      </w:r>
      <w:r w:rsidRPr="000E7329">
        <w:rPr>
          <w:rFonts w:ascii="Times New Roman" w:eastAsia="Times New Roman" w:hAnsi="Times New Roman" w:cs="Times New Roman"/>
          <w:spacing w:val="-3"/>
          <w:sz w:val="23"/>
          <w:szCs w:val="20"/>
          <w:lang w:val="en-AU"/>
        </w:rPr>
        <w:t xml:space="preserve"> </w:t>
      </w:r>
      <w:proofErr w:type="gramStart"/>
      <w:r w:rsidRPr="000E7329">
        <w:rPr>
          <w:rFonts w:ascii="Times New Roman" w:eastAsia="Times New Roman" w:hAnsi="Times New Roman" w:cs="Times New Roman"/>
          <w:spacing w:val="-3"/>
          <w:sz w:val="24"/>
          <w:szCs w:val="24"/>
          <w:lang w:val="en-AU"/>
        </w:rPr>
        <w:t>M</w:t>
      </w:r>
      <w:bookmarkStart w:id="0" w:name="_GoBack"/>
      <w:bookmarkEnd w:id="0"/>
      <w:r w:rsidRPr="000E7329">
        <w:rPr>
          <w:rFonts w:ascii="Times New Roman" w:eastAsia="Times New Roman" w:hAnsi="Times New Roman" w:cs="Times New Roman"/>
          <w:spacing w:val="-3"/>
          <w:sz w:val="24"/>
          <w:szCs w:val="24"/>
          <w:lang w:val="en-AU"/>
        </w:rPr>
        <w:t xml:space="preserve">odel fitting results for the </w:t>
      </w:r>
      <w:proofErr w:type="spellStart"/>
      <w:r w:rsidRPr="000E7329">
        <w:rPr>
          <w:rFonts w:ascii="Times New Roman" w:eastAsia="Times New Roman" w:hAnsi="Times New Roman" w:cs="Times New Roman"/>
          <w:spacing w:val="-3"/>
          <w:sz w:val="24"/>
          <w:szCs w:val="24"/>
          <w:lang w:val="en-AU"/>
        </w:rPr>
        <w:t>univariate</w:t>
      </w:r>
      <w:proofErr w:type="spellEnd"/>
      <w:r w:rsidRPr="000E7329">
        <w:rPr>
          <w:rFonts w:ascii="Times New Roman" w:eastAsia="Times New Roman" w:hAnsi="Times New Roman" w:cs="Times New Roman"/>
          <w:spacing w:val="-3"/>
          <w:sz w:val="24"/>
          <w:szCs w:val="24"/>
          <w:lang w:val="en-AU"/>
        </w:rPr>
        <w:t xml:space="preserve"> sex-limitation model of BI including same-sex twin pairs only.</w:t>
      </w:r>
      <w:proofErr w:type="gramEnd"/>
    </w:p>
    <w:tbl>
      <w:tblPr>
        <w:tblpPr w:leftFromText="180" w:rightFromText="180" w:vertAnchor="page" w:horzAnchor="margin" w:tblpY="2686"/>
        <w:tblW w:w="0" w:type="auto"/>
        <w:tblLook w:val="04A0" w:firstRow="1" w:lastRow="0" w:firstColumn="1" w:lastColumn="0" w:noHBand="0" w:noVBand="1"/>
      </w:tblPr>
      <w:tblGrid>
        <w:gridCol w:w="1016"/>
        <w:gridCol w:w="1701"/>
        <w:gridCol w:w="1701"/>
        <w:gridCol w:w="1701"/>
      </w:tblGrid>
      <w:tr w:rsidR="007C000F" w:rsidRPr="000E7329" w:rsidTr="007C000F">
        <w:tc>
          <w:tcPr>
            <w:tcW w:w="1016" w:type="dxa"/>
          </w:tcPr>
          <w:p w:rsidR="007C000F" w:rsidRPr="000E7329" w:rsidRDefault="007C000F" w:rsidP="007C0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701" w:type="dxa"/>
          </w:tcPr>
          <w:p w:rsidR="007C000F" w:rsidRPr="000E7329" w:rsidRDefault="007C000F" w:rsidP="007C0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E7329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</w:t>
            </w:r>
            <w:r w:rsidRPr="000E73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1701" w:type="dxa"/>
          </w:tcPr>
          <w:p w:rsidR="007C000F" w:rsidRPr="000E7329" w:rsidRDefault="007C000F" w:rsidP="007C0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E7329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D</w:t>
            </w:r>
            <w:r w:rsidRPr="000E73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1701" w:type="dxa"/>
          </w:tcPr>
          <w:p w:rsidR="007C000F" w:rsidRPr="000E7329" w:rsidRDefault="007C000F" w:rsidP="007C0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E7329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E</w:t>
            </w:r>
            <w:r w:rsidRPr="000E73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AU" w:eastAsia="en-AU"/>
              </w:rPr>
              <w:t>2</w:t>
            </w:r>
          </w:p>
        </w:tc>
      </w:tr>
      <w:tr w:rsidR="007C000F" w:rsidRPr="000E7329" w:rsidTr="007C000F">
        <w:tc>
          <w:tcPr>
            <w:tcW w:w="1016" w:type="dxa"/>
          </w:tcPr>
          <w:p w:rsidR="007C000F" w:rsidRPr="000E7329" w:rsidRDefault="007C000F" w:rsidP="007C0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E7329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Females</w:t>
            </w:r>
          </w:p>
        </w:tc>
        <w:tc>
          <w:tcPr>
            <w:tcW w:w="1701" w:type="dxa"/>
          </w:tcPr>
          <w:p w:rsidR="007C000F" w:rsidRPr="000E7329" w:rsidRDefault="007C000F" w:rsidP="007C0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E7329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13 (.00; .42)</w:t>
            </w:r>
          </w:p>
        </w:tc>
        <w:tc>
          <w:tcPr>
            <w:tcW w:w="1701" w:type="dxa"/>
          </w:tcPr>
          <w:p w:rsidR="007C000F" w:rsidRPr="000E7329" w:rsidRDefault="007C000F" w:rsidP="007C0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  <w:r w:rsidRPr="000E73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  <w:t>0.38 (.07; .56)</w:t>
            </w:r>
          </w:p>
        </w:tc>
        <w:tc>
          <w:tcPr>
            <w:tcW w:w="1701" w:type="dxa"/>
          </w:tcPr>
          <w:p w:rsidR="007C000F" w:rsidRPr="000E7329" w:rsidRDefault="007C000F" w:rsidP="007C0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  <w:r w:rsidRPr="000E73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  <w:t>0.49 (.44; .54)</w:t>
            </w:r>
          </w:p>
        </w:tc>
      </w:tr>
      <w:tr w:rsidR="007C000F" w:rsidRPr="000E7329" w:rsidTr="007C000F">
        <w:tc>
          <w:tcPr>
            <w:tcW w:w="1016" w:type="dxa"/>
          </w:tcPr>
          <w:p w:rsidR="007C000F" w:rsidRPr="000E7329" w:rsidRDefault="007C000F" w:rsidP="007C0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E7329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Males</w:t>
            </w:r>
          </w:p>
        </w:tc>
        <w:tc>
          <w:tcPr>
            <w:tcW w:w="1701" w:type="dxa"/>
          </w:tcPr>
          <w:p w:rsidR="007C000F" w:rsidRPr="000E7329" w:rsidRDefault="007C000F" w:rsidP="007C0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  <w:r w:rsidRPr="000E73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  <w:t>0.38 (.08; .45)</w:t>
            </w:r>
          </w:p>
        </w:tc>
        <w:tc>
          <w:tcPr>
            <w:tcW w:w="1701" w:type="dxa"/>
          </w:tcPr>
          <w:p w:rsidR="007C000F" w:rsidRPr="000E7329" w:rsidRDefault="007C000F" w:rsidP="007C0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0E7329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0 (.00; .32)</w:t>
            </w:r>
          </w:p>
        </w:tc>
        <w:tc>
          <w:tcPr>
            <w:tcW w:w="1701" w:type="dxa"/>
          </w:tcPr>
          <w:p w:rsidR="007C000F" w:rsidRPr="000E7329" w:rsidRDefault="007C000F" w:rsidP="007C0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  <w:r w:rsidRPr="000E73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  <w:t>0.62 (.55; .69)</w:t>
            </w:r>
          </w:p>
        </w:tc>
      </w:tr>
    </w:tbl>
    <w:p w:rsidR="007C000F" w:rsidRPr="000E7329" w:rsidRDefault="007C000F" w:rsidP="007C000F">
      <w:pPr>
        <w:spacing w:after="0" w:line="480" w:lineRule="auto"/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AU"/>
        </w:rPr>
      </w:pPr>
    </w:p>
    <w:p w:rsidR="007C000F" w:rsidRPr="000E7329" w:rsidRDefault="007C000F" w:rsidP="007C000F">
      <w:pPr>
        <w:spacing w:after="0" w:line="480" w:lineRule="auto"/>
        <w:rPr>
          <w:rFonts w:ascii="Times New Roman" w:eastAsia="Times New Roman" w:hAnsi="Times New Roman" w:cs="Times New Roman"/>
          <w:bCs/>
          <w:spacing w:val="-3"/>
          <w:sz w:val="24"/>
          <w:szCs w:val="24"/>
          <w:lang w:val="en-AU"/>
        </w:rPr>
      </w:pPr>
    </w:p>
    <w:p w:rsidR="007C000F" w:rsidRPr="000E7329" w:rsidRDefault="007C000F" w:rsidP="007C000F">
      <w:pPr>
        <w:spacing w:after="0" w:line="480" w:lineRule="auto"/>
        <w:rPr>
          <w:rFonts w:ascii="Times New Roman" w:eastAsia="Times New Roman" w:hAnsi="Times New Roman" w:cs="Times New Roman"/>
          <w:bCs/>
          <w:i/>
          <w:spacing w:val="-3"/>
          <w:sz w:val="24"/>
          <w:szCs w:val="24"/>
          <w:lang w:val="en-AU"/>
        </w:rPr>
      </w:pPr>
    </w:p>
    <w:p w:rsidR="007C000F" w:rsidRDefault="007C000F" w:rsidP="007C000F">
      <w:pPr>
        <w:spacing w:after="0" w:line="480" w:lineRule="auto"/>
        <w:rPr>
          <w:rFonts w:ascii="Times New Roman" w:eastAsia="Times New Roman" w:hAnsi="Times New Roman" w:cs="Times New Roman"/>
          <w:spacing w:val="-3"/>
          <w:sz w:val="24"/>
          <w:szCs w:val="24"/>
          <w:lang w:val="en-AU" w:bidi="en-US"/>
        </w:rPr>
      </w:pPr>
      <w:r w:rsidRPr="00B07ECF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AU"/>
        </w:rPr>
        <w:t>Note.</w:t>
      </w:r>
      <w:r w:rsidRPr="000E7329">
        <w:rPr>
          <w:rFonts w:ascii="Times New Roman" w:eastAsia="Times New Roman" w:hAnsi="Times New Roman" w:cs="Times New Roman"/>
          <w:bCs/>
          <w:spacing w:val="-3"/>
          <w:sz w:val="24"/>
          <w:szCs w:val="24"/>
          <w:lang w:val="en-AU"/>
        </w:rPr>
        <w:t xml:space="preserve"> Separate parameter estimates are shown for females and males with significant estimates highlighted in bold. </w:t>
      </w:r>
      <w:r w:rsidRPr="000E7329">
        <w:rPr>
          <w:rFonts w:ascii="Times New Roman" w:eastAsia="Times New Roman" w:hAnsi="Times New Roman" w:cs="Times New Roman"/>
          <w:i/>
          <w:spacing w:val="-3"/>
          <w:sz w:val="24"/>
          <w:szCs w:val="24"/>
          <w:lang w:val="en-AU"/>
        </w:rPr>
        <w:t xml:space="preserve"> </w:t>
      </w:r>
      <w:r w:rsidRPr="000E7329">
        <w:rPr>
          <w:rFonts w:ascii="Times New Roman" w:eastAsia="Times New Roman" w:hAnsi="Times New Roman" w:cs="Times New Roman"/>
          <w:spacing w:val="-3"/>
          <w:sz w:val="24"/>
          <w:szCs w:val="24"/>
          <w:lang w:val="en-AU"/>
        </w:rPr>
        <w:t>A = additive genes; D = non-additive/dominant genetic; E = non-shared environment</w:t>
      </w:r>
      <w:r>
        <w:rPr>
          <w:rFonts w:ascii="Times New Roman" w:eastAsia="Times New Roman" w:hAnsi="Times New Roman" w:cs="Times New Roman"/>
          <w:spacing w:val="-3"/>
          <w:sz w:val="24"/>
          <w:szCs w:val="24"/>
          <w:lang w:val="en-AU"/>
        </w:rPr>
        <w:t>.</w:t>
      </w:r>
    </w:p>
    <w:p w:rsidR="00AA14FE" w:rsidRPr="007C000F" w:rsidRDefault="00AA14FE">
      <w:pPr>
        <w:rPr>
          <w:lang w:val="en-AU"/>
        </w:rPr>
      </w:pPr>
    </w:p>
    <w:sectPr w:rsidR="00AA14FE" w:rsidRPr="007C00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00F"/>
    <w:rsid w:val="00001D89"/>
    <w:rsid w:val="00024C28"/>
    <w:rsid w:val="000533B5"/>
    <w:rsid w:val="00055726"/>
    <w:rsid w:val="00071A1A"/>
    <w:rsid w:val="00076321"/>
    <w:rsid w:val="0009500D"/>
    <w:rsid w:val="00095855"/>
    <w:rsid w:val="000C4E41"/>
    <w:rsid w:val="000E31BF"/>
    <w:rsid w:val="000F7228"/>
    <w:rsid w:val="000F7996"/>
    <w:rsid w:val="001035A9"/>
    <w:rsid w:val="00105A36"/>
    <w:rsid w:val="0013562C"/>
    <w:rsid w:val="00186538"/>
    <w:rsid w:val="001A0A69"/>
    <w:rsid w:val="001C70A9"/>
    <w:rsid w:val="001D7DD0"/>
    <w:rsid w:val="00200C21"/>
    <w:rsid w:val="0020100C"/>
    <w:rsid w:val="0025009B"/>
    <w:rsid w:val="0026715C"/>
    <w:rsid w:val="002808B5"/>
    <w:rsid w:val="00291BFA"/>
    <w:rsid w:val="002D2062"/>
    <w:rsid w:val="002E6DD7"/>
    <w:rsid w:val="00307921"/>
    <w:rsid w:val="00314566"/>
    <w:rsid w:val="00316173"/>
    <w:rsid w:val="003169CC"/>
    <w:rsid w:val="00333A61"/>
    <w:rsid w:val="00347C0F"/>
    <w:rsid w:val="003614A5"/>
    <w:rsid w:val="0036236F"/>
    <w:rsid w:val="00373BAC"/>
    <w:rsid w:val="00393B65"/>
    <w:rsid w:val="003F2C3A"/>
    <w:rsid w:val="00421581"/>
    <w:rsid w:val="00480265"/>
    <w:rsid w:val="00485A52"/>
    <w:rsid w:val="004D394A"/>
    <w:rsid w:val="004E2C7C"/>
    <w:rsid w:val="004F57A2"/>
    <w:rsid w:val="0050456E"/>
    <w:rsid w:val="00530327"/>
    <w:rsid w:val="00532710"/>
    <w:rsid w:val="00571A79"/>
    <w:rsid w:val="005A0C0F"/>
    <w:rsid w:val="005A2D73"/>
    <w:rsid w:val="005A61D0"/>
    <w:rsid w:val="005C196B"/>
    <w:rsid w:val="005C3713"/>
    <w:rsid w:val="005D405B"/>
    <w:rsid w:val="005D6072"/>
    <w:rsid w:val="005E6BBF"/>
    <w:rsid w:val="00603418"/>
    <w:rsid w:val="0063010F"/>
    <w:rsid w:val="00631BB2"/>
    <w:rsid w:val="00664123"/>
    <w:rsid w:val="00671563"/>
    <w:rsid w:val="006B4E19"/>
    <w:rsid w:val="00707910"/>
    <w:rsid w:val="0071342A"/>
    <w:rsid w:val="007213FC"/>
    <w:rsid w:val="00727D56"/>
    <w:rsid w:val="0077354B"/>
    <w:rsid w:val="0078017A"/>
    <w:rsid w:val="007903B3"/>
    <w:rsid w:val="007C000F"/>
    <w:rsid w:val="007E0CF0"/>
    <w:rsid w:val="007E40CB"/>
    <w:rsid w:val="007F6115"/>
    <w:rsid w:val="00834A96"/>
    <w:rsid w:val="00844D9D"/>
    <w:rsid w:val="00875798"/>
    <w:rsid w:val="00891832"/>
    <w:rsid w:val="00894224"/>
    <w:rsid w:val="00894F5F"/>
    <w:rsid w:val="008A4E89"/>
    <w:rsid w:val="008E407C"/>
    <w:rsid w:val="009206CB"/>
    <w:rsid w:val="009436D4"/>
    <w:rsid w:val="009677CC"/>
    <w:rsid w:val="00967FCF"/>
    <w:rsid w:val="00970AC1"/>
    <w:rsid w:val="00970EC3"/>
    <w:rsid w:val="009968E5"/>
    <w:rsid w:val="009A107E"/>
    <w:rsid w:val="009B44B5"/>
    <w:rsid w:val="009D0CE0"/>
    <w:rsid w:val="009F045D"/>
    <w:rsid w:val="009F56BB"/>
    <w:rsid w:val="00A00DEC"/>
    <w:rsid w:val="00A31056"/>
    <w:rsid w:val="00A31F9F"/>
    <w:rsid w:val="00A64758"/>
    <w:rsid w:val="00A71C5C"/>
    <w:rsid w:val="00A82793"/>
    <w:rsid w:val="00A84B1F"/>
    <w:rsid w:val="00AA13F6"/>
    <w:rsid w:val="00AA14FE"/>
    <w:rsid w:val="00AE4EBE"/>
    <w:rsid w:val="00AF6476"/>
    <w:rsid w:val="00AF64C0"/>
    <w:rsid w:val="00AF6BDB"/>
    <w:rsid w:val="00AF7D65"/>
    <w:rsid w:val="00B012CC"/>
    <w:rsid w:val="00B2756A"/>
    <w:rsid w:val="00B46B5A"/>
    <w:rsid w:val="00B703A9"/>
    <w:rsid w:val="00B91D62"/>
    <w:rsid w:val="00BB4396"/>
    <w:rsid w:val="00BC022C"/>
    <w:rsid w:val="00BD0A51"/>
    <w:rsid w:val="00BE2B08"/>
    <w:rsid w:val="00C30F9D"/>
    <w:rsid w:val="00C32622"/>
    <w:rsid w:val="00C43BF0"/>
    <w:rsid w:val="00C63B2B"/>
    <w:rsid w:val="00C72603"/>
    <w:rsid w:val="00C761B1"/>
    <w:rsid w:val="00C81B1F"/>
    <w:rsid w:val="00CA5C87"/>
    <w:rsid w:val="00CB44B2"/>
    <w:rsid w:val="00CD0547"/>
    <w:rsid w:val="00CD6259"/>
    <w:rsid w:val="00CD7E34"/>
    <w:rsid w:val="00CE6D44"/>
    <w:rsid w:val="00D005D8"/>
    <w:rsid w:val="00D31985"/>
    <w:rsid w:val="00D523E3"/>
    <w:rsid w:val="00D64673"/>
    <w:rsid w:val="00DC3F81"/>
    <w:rsid w:val="00DF1C94"/>
    <w:rsid w:val="00E05E99"/>
    <w:rsid w:val="00E06EF4"/>
    <w:rsid w:val="00E125A4"/>
    <w:rsid w:val="00E36254"/>
    <w:rsid w:val="00E56792"/>
    <w:rsid w:val="00E56A76"/>
    <w:rsid w:val="00E7348D"/>
    <w:rsid w:val="00E9722D"/>
    <w:rsid w:val="00EA4989"/>
    <w:rsid w:val="00EB6D60"/>
    <w:rsid w:val="00ED464F"/>
    <w:rsid w:val="00F11A8B"/>
    <w:rsid w:val="00F23D5B"/>
    <w:rsid w:val="00F34AE3"/>
    <w:rsid w:val="00F4250F"/>
    <w:rsid w:val="00F621EB"/>
    <w:rsid w:val="00F624B2"/>
    <w:rsid w:val="00F9585C"/>
    <w:rsid w:val="00FB550A"/>
    <w:rsid w:val="00FC248B"/>
    <w:rsid w:val="00FE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71</Characters>
  <Application>Microsoft Office Word</Application>
  <DocSecurity>0</DocSecurity>
  <Lines>3</Lines>
  <Paragraphs>1</Paragraphs>
  <ScaleCrop>false</ScaleCrop>
  <Company>HP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Miriam</cp:lastModifiedBy>
  <cp:revision>1</cp:revision>
  <dcterms:created xsi:type="dcterms:W3CDTF">2012-10-08T08:32:00Z</dcterms:created>
  <dcterms:modified xsi:type="dcterms:W3CDTF">2012-10-08T08:32:00Z</dcterms:modified>
</cp:coreProperties>
</file>